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457AF" w14:textId="77777777" w:rsidR="001F5C7F" w:rsidRPr="0017058F" w:rsidRDefault="001F5C7F" w:rsidP="00EB6F01">
      <w:pPr>
        <w:spacing w:afterLines="50" w:after="156"/>
      </w:pPr>
      <w:r w:rsidRPr="0017058F">
        <w:rPr>
          <w:rFonts w:ascii="Times New Roman" w:hAnsi="Times New Roman" w:cs="Times New Roman"/>
          <w:sz w:val="26"/>
          <w:szCs w:val="26"/>
        </w:rPr>
        <w:t>Supplementary Table S</w:t>
      </w:r>
      <w:r w:rsidR="00AD659F" w:rsidRPr="0017058F">
        <w:rPr>
          <w:rFonts w:ascii="Times New Roman" w:hAnsi="Times New Roman" w:cs="Times New Roman"/>
          <w:sz w:val="26"/>
          <w:szCs w:val="26"/>
        </w:rPr>
        <w:t>1</w:t>
      </w:r>
      <w:r w:rsidRPr="0017058F">
        <w:rPr>
          <w:rFonts w:ascii="Times New Roman" w:hAnsi="Times New Roman" w:cs="Times New Roman"/>
          <w:sz w:val="26"/>
          <w:szCs w:val="26"/>
        </w:rPr>
        <w:t>. Primers and shRNA sequences used in this paper</w:t>
      </w:r>
    </w:p>
    <w:tbl>
      <w:tblPr>
        <w:tblW w:w="8364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6379"/>
      </w:tblGrid>
      <w:tr w:rsidR="001F5C7F" w:rsidRPr="0017058F" w14:paraId="18732E84" w14:textId="77777777" w:rsidTr="001F5C7F">
        <w:trPr>
          <w:trHeight w:val="315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4D741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283B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</w:tr>
      <w:tr w:rsidR="001F5C7F" w:rsidRPr="0017058F" w14:paraId="506D44C7" w14:textId="77777777" w:rsidTr="001F5C7F">
        <w:trPr>
          <w:trHeight w:val="315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C322E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TDP43-1F</w:t>
            </w:r>
          </w:p>
        </w:tc>
        <w:tc>
          <w:tcPr>
            <w:tcW w:w="6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DD957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GGGCTCTAATTCTGGTGCAGCAACTCGAG</w:t>
            </w:r>
          </w:p>
          <w:p w14:paraId="0977B52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TGCTGCACCAGAATTAGAGCTTTTTG</w:t>
            </w:r>
          </w:p>
        </w:tc>
      </w:tr>
      <w:tr w:rsidR="001F5C7F" w:rsidRPr="0017058F" w14:paraId="6A8DEEA8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4553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TDP43-1 R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A751CE7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CAAAAAGCTCTAATTCTGGTGCAGCAACTCGAG</w:t>
            </w:r>
          </w:p>
          <w:p w14:paraId="59E2BD8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TGCTGCACCAGAATTAGAGC</w:t>
            </w:r>
          </w:p>
        </w:tc>
      </w:tr>
      <w:tr w:rsidR="001F5C7F" w:rsidRPr="0017058F" w14:paraId="5DB5EF6C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09A49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sh-TDP43-2 F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6FBC425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GGGGTGCTGCTCTCCACGGTTACCTCGAG</w:t>
            </w:r>
          </w:p>
          <w:p w14:paraId="23A07504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TAACCGTGGAGAGCAGCACCTTTTTG</w:t>
            </w:r>
          </w:p>
        </w:tc>
      </w:tr>
      <w:tr w:rsidR="001F5C7F" w:rsidRPr="0017058F" w14:paraId="5F343E04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EDB5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TDP43-2 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A20D7DD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CAAAAAGGTGCTGCTCTCCACGGTTACCTCGAG</w:t>
            </w:r>
          </w:p>
          <w:p w14:paraId="59063BE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TAACCGTGGAGAGCAGCACC</w:t>
            </w:r>
          </w:p>
        </w:tc>
      </w:tr>
      <w:tr w:rsidR="001F5C7F" w:rsidRPr="0017058F" w14:paraId="3DB90DF9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C156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SRSF3-1 F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60D736D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GGCAGTGACACAAAGGTGTAATTCTCGAG</w:t>
            </w:r>
          </w:p>
          <w:p w14:paraId="4D11C4D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ACACCTTTGTGTCACTGTTTTTG</w:t>
            </w:r>
          </w:p>
        </w:tc>
      </w:tr>
      <w:tr w:rsidR="001F5C7F" w:rsidRPr="0017058F" w14:paraId="1FAC165F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59E73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SRSF3-1 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07258F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CAAAAACAGTGACACAAAGGTGTAATTCTCGAG</w:t>
            </w:r>
          </w:p>
          <w:p w14:paraId="2838A20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ACACCTTTGTGTCACTG</w:t>
            </w:r>
          </w:p>
        </w:tc>
      </w:tr>
      <w:tr w:rsidR="001F5C7F" w:rsidRPr="0017058F" w14:paraId="2B6FEC7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E306B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SRSF3-2 F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4B8569E7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GGGCTAGATGGAAGAACACTATGCTCGAG</w:t>
            </w:r>
          </w:p>
          <w:p w14:paraId="583CB17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TAGTGTTCTTCCATCTAGCTTTTTG</w:t>
            </w:r>
          </w:p>
        </w:tc>
      </w:tr>
      <w:tr w:rsidR="001F5C7F" w:rsidRPr="0017058F" w14:paraId="6CB3AEC8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F050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sh-SRSF3-2 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00535A" w14:textId="77777777" w:rsidR="0007763D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TTCAAAAAGCTAGATGGAAGAACACTATGCTCGAG</w:t>
            </w:r>
          </w:p>
          <w:p w14:paraId="5B8A88EC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TAGTGTTCTTCCATCTAGC</w:t>
            </w:r>
          </w:p>
        </w:tc>
      </w:tr>
      <w:tr w:rsidR="001F5C7F" w:rsidRPr="0017058F" w14:paraId="5209AA81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4521D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2-F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B2F562C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CAACCAAGAGGCAAGAAA </w:t>
            </w:r>
          </w:p>
        </w:tc>
      </w:tr>
      <w:tr w:rsidR="001F5C7F" w:rsidRPr="0017058F" w14:paraId="66794453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DEEC81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2-R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E24024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GCCATTTGTGTTGTTGTGTG </w:t>
            </w:r>
          </w:p>
        </w:tc>
      </w:tr>
      <w:tr w:rsidR="001F5C7F" w:rsidRPr="0017058F" w14:paraId="677E58E2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3F03C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3-F   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D8020FC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GTCTTCAAATACCATCTCAGC</w:t>
            </w:r>
          </w:p>
        </w:tc>
      </w:tr>
      <w:tr w:rsidR="001F5C7F" w:rsidRPr="0017058F" w14:paraId="4F2694E1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24C15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3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E196439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ATGCCTGATCCAGAAAAAC </w:t>
            </w:r>
          </w:p>
        </w:tc>
      </w:tr>
      <w:tr w:rsidR="001F5C7F" w:rsidRPr="0017058F" w14:paraId="2B9B15D2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2A621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4-F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301EAD6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GACCACACAAAACAGAACC   </w:t>
            </w:r>
          </w:p>
        </w:tc>
      </w:tr>
      <w:tr w:rsidR="001F5C7F" w:rsidRPr="0017058F" w14:paraId="72B3848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A0D95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4-R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0BF372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TTGTCTGAAGTAGCACTTCC </w:t>
            </w:r>
          </w:p>
        </w:tc>
      </w:tr>
      <w:tr w:rsidR="001F5C7F" w:rsidRPr="0017058F" w14:paraId="1CCF48FC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F0BD4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5-F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D9B606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AAATGGCACCACTGCTTATG   </w:t>
            </w:r>
          </w:p>
        </w:tc>
      </w:tr>
      <w:tr w:rsidR="001F5C7F" w:rsidRPr="0017058F" w14:paraId="0888A484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2FAA09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5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A9B07D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TCTCTTCTTCCTCATGATGCT </w:t>
            </w:r>
          </w:p>
        </w:tc>
      </w:tr>
      <w:tr w:rsidR="001F5C7F" w:rsidRPr="0017058F" w14:paraId="3C0700F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1C148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6-F  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94C37D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GGAACAGTGGTTTGGCAAC</w:t>
            </w:r>
          </w:p>
        </w:tc>
      </w:tr>
      <w:tr w:rsidR="001F5C7F" w:rsidRPr="0017058F" w14:paraId="78316BF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BC8646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6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2783261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GAATGGGAGTCTTCTCTGG </w:t>
            </w:r>
          </w:p>
        </w:tc>
      </w:tr>
      <w:tr w:rsidR="001F5C7F" w:rsidRPr="0017058F" w14:paraId="6B16235E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07831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7-F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A3D41E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AGCTCATACCAGCCATCC   </w:t>
            </w:r>
          </w:p>
        </w:tc>
      </w:tr>
      <w:tr w:rsidR="001F5C7F" w:rsidRPr="0017058F" w14:paraId="64DD2ACC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57AEEE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7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DDEBBF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CTTCTTCCTGCTTGATGAC </w:t>
            </w:r>
          </w:p>
        </w:tc>
      </w:tr>
      <w:tr w:rsidR="001F5C7F" w:rsidRPr="0017058F" w14:paraId="3A11E4AE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BFC5EE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8-F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3F18EB91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AGCCTACTGCAAATCCAA </w:t>
            </w:r>
          </w:p>
        </w:tc>
      </w:tr>
      <w:tr w:rsidR="001F5C7F" w:rsidRPr="0017058F" w14:paraId="578C1508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7EBA3B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8-R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7BB4D2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AGGTCCTGTCCTGTCCAAA </w:t>
            </w:r>
          </w:p>
        </w:tc>
      </w:tr>
      <w:tr w:rsidR="001F5C7F" w:rsidRPr="0017058F" w14:paraId="6EF6718D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0FA66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9-F  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576F96BB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GCAGAGTAATTCTCAGAGCTTC</w:t>
            </w:r>
          </w:p>
        </w:tc>
      </w:tr>
      <w:tr w:rsidR="001F5C7F" w:rsidRPr="0017058F" w14:paraId="732A35D0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6F247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9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65D68E9E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AGAGTAGAAGTTGTTGGATGG </w:t>
            </w:r>
          </w:p>
        </w:tc>
      </w:tr>
      <w:tr w:rsidR="001F5C7F" w:rsidRPr="0017058F" w14:paraId="2BEAF80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5F546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10-F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2536370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GAATGATGTCACAGGTGGA </w:t>
            </w:r>
          </w:p>
        </w:tc>
      </w:tr>
      <w:tr w:rsidR="001F5C7F" w:rsidRPr="0017058F" w14:paraId="2F3A549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3A7D4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10-R 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0EE62C3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GGTCACTGGGATGAAGGTC </w:t>
            </w:r>
          </w:p>
        </w:tc>
      </w:tr>
      <w:tr w:rsidR="001F5C7F" w:rsidRPr="0017058F" w14:paraId="37272951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CC7B0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6-8 F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1E978DC9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CCAAACACCCAAAGAAGACTC</w:t>
            </w:r>
          </w:p>
        </w:tc>
      </w:tr>
      <w:tr w:rsidR="001F5C7F" w:rsidRPr="0017058F" w14:paraId="793D5DDA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8E556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6-8 R</w:t>
            </w:r>
          </w:p>
        </w:tc>
        <w:tc>
          <w:tcPr>
            <w:tcW w:w="6379" w:type="dxa"/>
            <w:shd w:val="clear" w:color="auto" w:fill="auto"/>
            <w:noWrap/>
            <w:vAlign w:val="center"/>
            <w:hideMark/>
          </w:tcPr>
          <w:p w14:paraId="7732F712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GGCTGAAGCGTTATACTATGAC</w:t>
            </w:r>
          </w:p>
        </w:tc>
      </w:tr>
      <w:tr w:rsidR="001F5C7F" w:rsidRPr="0017058F" w14:paraId="40CDAF16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467F3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D44V8-10-F 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58A2C2E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CCTGCTACCAATATGGACTC</w:t>
            </w:r>
          </w:p>
        </w:tc>
      </w:tr>
      <w:tr w:rsidR="001F5C7F" w:rsidRPr="0017058F" w14:paraId="398B195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C2B8AF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V8-10-R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233D55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GAGTAGAAGTTGTTGGATGGTC </w:t>
            </w:r>
          </w:p>
        </w:tc>
      </w:tr>
      <w:tr w:rsidR="001F5C7F" w:rsidRPr="0017058F" w14:paraId="5F56F862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579F5B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-Total-F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8938DB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GCAGATCGATTTGAATATAACC </w:t>
            </w:r>
          </w:p>
        </w:tc>
      </w:tr>
      <w:tr w:rsidR="001F5C7F" w:rsidRPr="0017058F" w14:paraId="5DC7EEC9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3A4BD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-Total-R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353B809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GATGCTCAGAGCTTTCTC </w:t>
            </w:r>
          </w:p>
        </w:tc>
      </w:tr>
      <w:tr w:rsidR="001F5C7F" w:rsidRPr="0017058F" w14:paraId="0D28E681" w14:textId="77777777" w:rsidTr="00C53F30">
        <w:trPr>
          <w:trHeight w:val="315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73B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Start w:id="0" w:name="_GoBack"/>
            <w:bookmarkEnd w:id="0"/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D44 RT-PCR-F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9730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GCACTTCAGGAGGTTACAT</w:t>
            </w:r>
          </w:p>
        </w:tc>
      </w:tr>
      <w:tr w:rsidR="001F5C7F" w:rsidRPr="0017058F" w14:paraId="364B2399" w14:textId="77777777" w:rsidTr="00C53F30">
        <w:trPr>
          <w:trHeight w:val="315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1FA313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4 RT-PCR-R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C0034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TCAGATCCATGAGTGGTATGGG</w:t>
            </w:r>
          </w:p>
        </w:tc>
      </w:tr>
      <w:tr w:rsidR="001F5C7F" w:rsidRPr="0017058F" w14:paraId="580C75B7" w14:textId="77777777" w:rsidTr="00C53F30">
        <w:trPr>
          <w:trHeight w:val="315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165C4" w14:textId="703B36A5" w:rsidR="00DF71B5" w:rsidRPr="0017058F" w:rsidRDefault="00DF71B5" w:rsidP="00957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2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A1174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ATGAGCACTAGTGCTACAG</w:t>
            </w:r>
          </w:p>
        </w:tc>
      </w:tr>
      <w:tr w:rsidR="001F5C7F" w:rsidRPr="0017058F" w14:paraId="2A440CDD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0CE0F1" w14:textId="2AAC3B39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3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61E7A3C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CGTCTTCAAATACCATCTC</w:t>
            </w:r>
          </w:p>
        </w:tc>
      </w:tr>
      <w:tr w:rsidR="001F5C7F" w:rsidRPr="0017058F" w14:paraId="6CEA15E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AE558D" w14:textId="2C68C71C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4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E14BED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AACCACACCACGGGCTTT</w:t>
            </w:r>
          </w:p>
        </w:tc>
      </w:tr>
      <w:tr w:rsidR="001F5C7F" w:rsidRPr="0017058F" w14:paraId="14E12DCD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57D413" w14:textId="4AAB4900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5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36FD8E9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TAGACAGAAATGGCACCAC</w:t>
            </w:r>
          </w:p>
        </w:tc>
      </w:tr>
      <w:tr w:rsidR="001F5C7F" w:rsidRPr="0017058F" w14:paraId="599AE247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A6CC12" w14:textId="281C57F3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6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2EF83A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AGGCAACTCCTAGTAGTAC</w:t>
            </w:r>
          </w:p>
        </w:tc>
      </w:tr>
      <w:tr w:rsidR="001F5C7F" w:rsidRPr="0017058F" w14:paraId="377F921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E7AF9C" w14:textId="6266BBAC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7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448CA24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GCCTCAGCTCATACCAGC</w:t>
            </w:r>
          </w:p>
        </w:tc>
      </w:tr>
      <w:tr w:rsidR="001F5C7F" w:rsidRPr="0017058F" w14:paraId="3A0DF00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1402A7" w14:textId="1A3AB0BE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8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EB67E0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CAGTCATAGTACAACGCT</w:t>
            </w:r>
          </w:p>
        </w:tc>
      </w:tr>
      <w:tr w:rsidR="001F5C7F" w:rsidRPr="0017058F" w14:paraId="529FE465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BEA8A4" w14:textId="589B3B25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9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45882D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GAGCTTCTCTACATCACA</w:t>
            </w:r>
          </w:p>
        </w:tc>
      </w:tr>
      <w:tr w:rsidR="001F5C7F" w:rsidRPr="0017058F" w14:paraId="5120CF1A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09C750" w14:textId="5638D747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10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13032FD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GTGGAAGAAGAGACCCAAA</w:t>
            </w:r>
          </w:p>
        </w:tc>
      </w:tr>
      <w:tr w:rsidR="001F5C7F" w:rsidRPr="0017058F" w14:paraId="55E3BD6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B60550" w14:textId="5DA79AA7" w:rsidR="00DF71B5" w:rsidRPr="0017058F" w:rsidRDefault="00DF71B5" w:rsidP="00AA62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r w:rsidR="00957C72" w:rsidRPr="0017058F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BF6CB5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AAGATGATCAGCCATTCTGG</w:t>
            </w:r>
          </w:p>
        </w:tc>
      </w:tr>
      <w:tr w:rsidR="001F5C7F" w:rsidRPr="0017058F" w14:paraId="39CF40D3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E69288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endo-TDP43-F 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4902B05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CTTGCGTTCATAGCGTTGATAC</w:t>
            </w:r>
          </w:p>
        </w:tc>
      </w:tr>
      <w:tr w:rsidR="001F5C7F" w:rsidRPr="0017058F" w14:paraId="5572BCFB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F6A89B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endo-TDP43-R  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AF26DD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GCCATAGGAATACTGTCTACATGC</w:t>
            </w:r>
          </w:p>
        </w:tc>
      </w:tr>
      <w:tr w:rsidR="001F5C7F" w:rsidRPr="0017058F" w14:paraId="6635E17C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C8DB13" w14:textId="77777777" w:rsidR="00DF71B5" w:rsidRPr="0017058F" w:rsidRDefault="00DF71B5" w:rsidP="00077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exo-TDP43-F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89455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GGGTAACCGAAGATGAGAACG</w:t>
            </w:r>
          </w:p>
        </w:tc>
      </w:tr>
      <w:tr w:rsidR="001F5C7F" w:rsidRPr="0017058F" w14:paraId="0BBECE88" w14:textId="77777777" w:rsidTr="001F5C7F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184BCE" w14:textId="77777777" w:rsidR="00DF71B5" w:rsidRPr="0017058F" w:rsidRDefault="00DF71B5" w:rsidP="000776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exo-TDP43-R</w:t>
            </w:r>
          </w:p>
        </w:tc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20FE0C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TGGGCTGTAACCGTGGAG</w:t>
            </w:r>
          </w:p>
        </w:tc>
      </w:tr>
      <w:tr w:rsidR="001F5C7F" w:rsidRPr="0017058F" w14:paraId="316CA04D" w14:textId="77777777" w:rsidTr="001F5C7F">
        <w:trPr>
          <w:trHeight w:val="315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05E56A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 xml:space="preserve">homo-SRSF3-1F 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EDB3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GGCAACAAGACGGAATTGGA</w:t>
            </w:r>
          </w:p>
        </w:tc>
      </w:tr>
      <w:tr w:rsidR="001F5C7F" w:rsidRPr="0017058F" w14:paraId="3E3119EA" w14:textId="77777777" w:rsidTr="001F5C7F">
        <w:trPr>
          <w:trHeight w:val="315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4E8337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homo-SRSF3-1R</w:t>
            </w:r>
          </w:p>
          <w:p w14:paraId="720C9544" w14:textId="77777777" w:rsidR="00ED445B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primer a</w:t>
            </w:r>
          </w:p>
          <w:p w14:paraId="67C74C0F" w14:textId="77777777" w:rsidR="00D40401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rimer b</w:t>
            </w:r>
          </w:p>
          <w:p w14:paraId="63BDCD1D" w14:textId="77777777" w:rsidR="00ED445B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rimer c</w:t>
            </w:r>
          </w:p>
          <w:p w14:paraId="0372C06F" w14:textId="77777777" w:rsidR="00D40401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rimer d</w:t>
            </w: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4D0F34" w14:textId="77777777" w:rsidR="00DF71B5" w:rsidRPr="0017058F" w:rsidRDefault="00DF71B5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CAAAGCCGGGTGGGTTTCTA</w:t>
            </w:r>
          </w:p>
          <w:p w14:paraId="7B4D3686" w14:textId="77777777" w:rsidR="00D40401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AAAGAAGTGGAAGATTTGGTGTT</w:t>
            </w:r>
          </w:p>
          <w:p w14:paraId="5C319D73" w14:textId="77777777" w:rsidR="00D40401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TTTGCATTCAGGGCGTC</w:t>
            </w:r>
          </w:p>
          <w:p w14:paraId="76723ED5" w14:textId="77777777" w:rsidR="00D40401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GTCATCACGCATCACAGG</w:t>
            </w:r>
          </w:p>
          <w:p w14:paraId="17E16D77" w14:textId="77777777" w:rsidR="00ED445B" w:rsidRPr="0017058F" w:rsidRDefault="00ED445B" w:rsidP="00DF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58F">
              <w:rPr>
                <w:rFonts w:ascii="Times New Roman" w:hAnsi="Times New Roman" w:cs="Times New Roman"/>
                <w:sz w:val="24"/>
                <w:szCs w:val="24"/>
              </w:rPr>
              <w:t>TCTGGGTATCAGGTGTCAATGC</w:t>
            </w:r>
          </w:p>
        </w:tc>
      </w:tr>
    </w:tbl>
    <w:p w14:paraId="7CBBFBDF" w14:textId="77777777" w:rsidR="007C621C" w:rsidRPr="0017058F" w:rsidRDefault="007C621C">
      <w:pPr>
        <w:rPr>
          <w:rFonts w:ascii="Times New Roman" w:hAnsi="Times New Roman" w:cs="Times New Roman"/>
          <w:sz w:val="24"/>
          <w:szCs w:val="24"/>
        </w:rPr>
      </w:pPr>
    </w:p>
    <w:p w14:paraId="52BAA05B" w14:textId="77777777" w:rsidR="001F5C7F" w:rsidRPr="0017058F" w:rsidRDefault="001F5C7F">
      <w:pPr>
        <w:rPr>
          <w:rFonts w:ascii="Times New Roman" w:hAnsi="Times New Roman" w:cs="Times New Roman"/>
          <w:sz w:val="24"/>
          <w:szCs w:val="24"/>
        </w:rPr>
      </w:pPr>
      <w:r w:rsidRPr="0017058F">
        <w:rPr>
          <w:rFonts w:ascii="Times New Roman" w:hAnsi="Times New Roman" w:cs="Times New Roman"/>
          <w:b/>
          <w:color w:val="242021"/>
          <w:sz w:val="28"/>
          <w:szCs w:val="24"/>
        </w:rPr>
        <w:t>F</w:t>
      </w:r>
      <w:r w:rsidRPr="0017058F">
        <w:rPr>
          <w:rFonts w:ascii="Times New Roman" w:hAnsi="Times New Roman" w:cs="Times New Roman" w:hint="eastAsia"/>
          <w:b/>
          <w:color w:val="242021"/>
          <w:sz w:val="28"/>
          <w:szCs w:val="24"/>
        </w:rPr>
        <w:t>igure</w:t>
      </w:r>
      <w:r w:rsidRPr="0017058F">
        <w:rPr>
          <w:rFonts w:ascii="Times New Roman" w:hAnsi="Times New Roman" w:cs="Times New Roman"/>
          <w:b/>
          <w:color w:val="242021"/>
          <w:sz w:val="28"/>
          <w:szCs w:val="24"/>
        </w:rPr>
        <w:t xml:space="preserve"> legends</w:t>
      </w:r>
    </w:p>
    <w:p w14:paraId="5CA6B71F" w14:textId="77777777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17058F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Fig. S1 </w:t>
      </w:r>
    </w:p>
    <w:p w14:paraId="02CC07F7" w14:textId="77777777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17058F">
        <w:rPr>
          <w:rFonts w:ascii="Times New Roman" w:hAnsi="Times New Roman" w:cs="Times New Roman" w:hint="eastAsia"/>
          <w:color w:val="242021"/>
          <w:sz w:val="24"/>
          <w:szCs w:val="24"/>
        </w:rPr>
        <w:t>(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A) </w:t>
      </w:r>
      <w:r w:rsidRPr="0017058F">
        <w:rPr>
          <w:rFonts w:ascii="Times New Roman" w:hAnsi="Times New Roman"/>
          <w:color w:val="242021"/>
          <w:sz w:val="24"/>
          <w:szCs w:val="24"/>
        </w:rPr>
        <w:t xml:space="preserve">CD44 total, (B) CD44v6-8 and (C) CD44v8-10 mRNA expression in MDA-MB-231 and HCC1806 cells after KD TDP43. (D) TDP43 OE efficiency in MDA-MB-231 and HCC1806 cells. (F) CD44 total mRNA expression in MDA-MB-231 and HCC1806 cells after TDP43 OE. (G) 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TDP43 expression in MDA-MB-231 cells with transfected inducible TDP43 expression vector. </w:t>
      </w:r>
    </w:p>
    <w:p w14:paraId="685A5131" w14:textId="77777777" w:rsidR="001F5C7F" w:rsidRPr="0017058F" w:rsidRDefault="001F5C7F" w:rsidP="001F5C7F">
      <w:pPr>
        <w:spacing w:line="360" w:lineRule="auto"/>
        <w:rPr>
          <w:rFonts w:ascii="Times New Roman" w:hAnsi="Times New Roman"/>
          <w:b/>
          <w:color w:val="242021"/>
          <w:sz w:val="24"/>
          <w:szCs w:val="24"/>
        </w:rPr>
      </w:pPr>
    </w:p>
    <w:p w14:paraId="6BE9A310" w14:textId="77777777" w:rsidR="001F5C7F" w:rsidRPr="0017058F" w:rsidRDefault="001F5C7F" w:rsidP="001F5C7F">
      <w:pPr>
        <w:spacing w:line="360" w:lineRule="auto"/>
        <w:rPr>
          <w:rFonts w:ascii="Times New Roman" w:hAnsi="Times New Roman"/>
          <w:b/>
          <w:color w:val="242021"/>
          <w:sz w:val="24"/>
          <w:szCs w:val="24"/>
        </w:rPr>
      </w:pPr>
      <w:r w:rsidRPr="0017058F">
        <w:rPr>
          <w:rFonts w:ascii="Times New Roman" w:hAnsi="Times New Roman"/>
          <w:b/>
          <w:color w:val="242021"/>
          <w:sz w:val="24"/>
          <w:szCs w:val="24"/>
        </w:rPr>
        <w:t>Fig. S2</w:t>
      </w:r>
    </w:p>
    <w:p w14:paraId="7D217A9F" w14:textId="060DC628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ALDH analysis upon </w:t>
      </w:r>
      <w:r w:rsidRPr="0017058F">
        <w:rPr>
          <w:rFonts w:ascii="Times New Roman" w:hAnsi="Times New Roman" w:cs="Times New Roman" w:hint="eastAsia"/>
          <w:color w:val="242021"/>
          <w:sz w:val="24"/>
          <w:szCs w:val="24"/>
        </w:rPr>
        <w:t>(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>A) SRSF3 KD, (B) SRSF3 OE in HCC1806 and</w:t>
      </w:r>
      <w:r w:rsidRPr="0017058F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 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>MDA-MB-231 cells.</w:t>
      </w:r>
      <w:r w:rsidR="004C38B9"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 (C) 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</w:rPr>
        <w:t>Western blotting analysis of SRSF3 protein levels in MCF7 cells upon SRSF3-OE.</w:t>
      </w:r>
      <w:r w:rsidR="004C38B9"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A44B98"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(D) 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</w:rPr>
        <w:t>Flow cytometry analysis of ratios of CD44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 xml:space="preserve"> +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</w:rPr>
        <w:t>/CD24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 xml:space="preserve"> −/low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 population after SRSF3 OE in MCF7</w:t>
      </w:r>
      <w:r w:rsidR="00EB6F0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B6F01" w:rsidRPr="0017058F">
        <w:rPr>
          <w:rStyle w:val="fontstyle01"/>
          <w:rFonts w:ascii="Times New Roman" w:hAnsi="Times New Roman" w:cs="Times New Roman" w:hint="eastAsia"/>
          <w:sz w:val="24"/>
          <w:szCs w:val="24"/>
        </w:rPr>
        <w:t>cells</w:t>
      </w:r>
      <w:r w:rsidR="00A44B98" w:rsidRPr="0017058F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44691E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 (E)</w:t>
      </w:r>
      <w:r w:rsidR="0044691E" w:rsidRPr="0017058F">
        <w:t xml:space="preserve"> </w:t>
      </w:r>
      <w:r w:rsidR="0044691E" w:rsidRPr="0017058F">
        <w:rPr>
          <w:rStyle w:val="fontstyle01"/>
          <w:rFonts w:ascii="Times New Roman" w:hAnsi="Times New Roman" w:cs="Times New Roman"/>
          <w:sz w:val="24"/>
          <w:szCs w:val="24"/>
        </w:rPr>
        <w:t>Calculation of number of tumorsphere in MCF7 cells upon SRSF3 OE.</w:t>
      </w:r>
    </w:p>
    <w:p w14:paraId="086A0F7D" w14:textId="605AAE8C" w:rsidR="001F5C7F" w:rsidRPr="0017058F" w:rsidRDefault="0044691E" w:rsidP="001F5C7F">
      <w:pPr>
        <w:spacing w:line="36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17058F">
        <w:rPr>
          <w:rFonts w:ascii="Times New Roman" w:hAnsi="Times New Roman" w:cs="Times New Roman" w:hint="eastAsia"/>
          <w:b/>
          <w:color w:val="242021"/>
          <w:sz w:val="24"/>
          <w:szCs w:val="24"/>
        </w:rPr>
        <w:lastRenderedPageBreak/>
        <w:t xml:space="preserve"> </w:t>
      </w:r>
    </w:p>
    <w:p w14:paraId="67E0ED46" w14:textId="77777777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17058F">
        <w:rPr>
          <w:rFonts w:ascii="Times New Roman" w:hAnsi="Times New Roman" w:cs="Times New Roman"/>
          <w:b/>
          <w:color w:val="242021"/>
          <w:sz w:val="24"/>
          <w:szCs w:val="24"/>
        </w:rPr>
        <w:t>Fig. S3</w:t>
      </w:r>
    </w:p>
    <w:p w14:paraId="3AFB7F7B" w14:textId="0DF57610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Knockdown efficiency of SRSF3 in (A) protein levels in HCC1806 cells and (B) RNA levels in HCC1937 cells. (C) Semi-quantitative </w:t>
      </w:r>
      <w:r w:rsidRPr="0017058F">
        <w:rPr>
          <w:rFonts w:ascii="Times New Roman" w:hAnsi="Times New Roman"/>
          <w:color w:val="242021"/>
          <w:sz w:val="24"/>
          <w:szCs w:val="24"/>
        </w:rPr>
        <w:t>RT-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>PCR</w:t>
      </w:r>
      <w:r w:rsidR="00AA620A"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 (</w:t>
      </w:r>
      <w:r w:rsidR="00BC133A" w:rsidRPr="0017058F">
        <w:rPr>
          <w:rFonts w:ascii="Times New Roman" w:hAnsi="Times New Roman" w:cs="Times New Roman"/>
          <w:color w:val="242021"/>
          <w:sz w:val="24"/>
          <w:szCs w:val="24"/>
        </w:rPr>
        <w:t>CD44 RT-PCR</w:t>
      </w:r>
      <w:r w:rsidR="00AA620A" w:rsidRPr="0017058F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 of CD44 isoforms after KD SRSF3 in MDA-MB-468 cells. (D) </w:t>
      </w:r>
      <w:r w:rsidRPr="0017058F">
        <w:rPr>
          <w:rFonts w:ascii="Times New Roman" w:hAnsi="Times New Roman"/>
          <w:color w:val="242021"/>
          <w:sz w:val="24"/>
          <w:szCs w:val="24"/>
        </w:rPr>
        <w:t xml:space="preserve">CD44 total, (E) CD44v6-8 and (F) CD44v8-10 mRNA expression in MDA-MB-231 and HCC1806 cells after SRSF3 KD. (G) 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 xml:space="preserve">CD44v5 various PCR bands amplified using </w:t>
      </w:r>
      <w:r w:rsidR="00567154" w:rsidRPr="0017058F">
        <w:rPr>
          <w:rFonts w:ascii="Times New Roman" w:hAnsi="Times New Roman" w:cs="Times New Roman"/>
          <w:kern w:val="0"/>
          <w:sz w:val="24"/>
          <w:szCs w:val="24"/>
        </w:rPr>
        <w:t>v</w:t>
      </w:r>
      <w:r w:rsidR="00EA7A0E" w:rsidRPr="0017058F">
        <w:rPr>
          <w:rFonts w:ascii="Times New Roman" w:hAnsi="Times New Roman" w:cs="Times New Roman"/>
          <w:kern w:val="0"/>
          <w:sz w:val="24"/>
          <w:szCs w:val="24"/>
        </w:rPr>
        <w:t>5</w:t>
      </w:r>
      <w:r w:rsidR="00567154" w:rsidRPr="0017058F">
        <w:rPr>
          <w:rFonts w:ascii="Times New Roman" w:hAnsi="Times New Roman" w:cs="Times New Roman"/>
          <w:kern w:val="0"/>
          <w:sz w:val="24"/>
          <w:szCs w:val="24"/>
        </w:rPr>
        <w:t>-F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567154" w:rsidRPr="0017058F">
        <w:rPr>
          <w:rFonts w:ascii="Times New Roman" w:hAnsi="Times New Roman" w:cs="Times New Roman"/>
          <w:kern w:val="0"/>
          <w:sz w:val="24"/>
          <w:szCs w:val="24"/>
        </w:rPr>
        <w:t>v-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>R primers (indicated in Figure 2A) were cut and purified for DNA sequencing. The sequencing results show</w:t>
      </w:r>
      <w:r w:rsidR="00007E67" w:rsidRPr="0017058F">
        <w:rPr>
          <w:rFonts w:ascii="Times New Roman" w:hAnsi="Times New Roman" w:cs="Times New Roman" w:hint="eastAsia"/>
          <w:kern w:val="0"/>
          <w:sz w:val="24"/>
          <w:szCs w:val="24"/>
        </w:rPr>
        <w:t>ed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 xml:space="preserve"> that there are at least three major CD44 variants</w:t>
      </w:r>
      <w:r w:rsidR="00EA7A0E" w:rsidRPr="0017058F">
        <w:t xml:space="preserve"> (</w:t>
      </w:r>
      <w:r w:rsidR="00EA7A0E" w:rsidRPr="0017058F">
        <w:rPr>
          <w:rFonts w:ascii="Times New Roman" w:hAnsi="Times New Roman" w:cs="Times New Roman"/>
          <w:kern w:val="0"/>
          <w:sz w:val="24"/>
          <w:szCs w:val="24"/>
        </w:rPr>
        <w:t>arrow)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 xml:space="preserve"> containing V5 exon in HCC1937 cell</w:t>
      </w:r>
      <w:r w:rsidR="00567154" w:rsidRPr="0017058F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A7A0E" w:rsidRPr="0017058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07E67" w:rsidRPr="0017058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A7A0E" w:rsidRPr="0017058F">
        <w:rPr>
          <w:rFonts w:ascii="Times New Roman" w:hAnsi="Times New Roman"/>
          <w:color w:val="242021"/>
          <w:sz w:val="24"/>
          <w:szCs w:val="24"/>
        </w:rPr>
        <w:t xml:space="preserve">(H) </w:t>
      </w:r>
      <w:r w:rsidRPr="0017058F">
        <w:rPr>
          <w:rFonts w:ascii="Times New Roman" w:hAnsi="Times New Roman"/>
          <w:color w:val="242021"/>
          <w:sz w:val="24"/>
          <w:szCs w:val="24"/>
        </w:rPr>
        <w:t>SRSF3 OE efficiency in MDA-MB-231 and HCC1806 cells. (</w:t>
      </w:r>
      <w:r w:rsidR="00EA7A0E" w:rsidRPr="0017058F">
        <w:rPr>
          <w:rFonts w:ascii="Times New Roman" w:hAnsi="Times New Roman"/>
          <w:color w:val="242021"/>
          <w:sz w:val="24"/>
          <w:szCs w:val="24"/>
        </w:rPr>
        <w:t>I</w:t>
      </w:r>
      <w:r w:rsidRPr="0017058F">
        <w:rPr>
          <w:rFonts w:ascii="Times New Roman" w:hAnsi="Times New Roman"/>
          <w:color w:val="242021"/>
          <w:sz w:val="24"/>
          <w:szCs w:val="24"/>
        </w:rPr>
        <w:t xml:space="preserve">) 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SRSF3 expression in MDA-MB-231 cells with transfected inducible SRSF3 expression vector. </w:t>
      </w:r>
    </w:p>
    <w:p w14:paraId="5D565E7C" w14:textId="77777777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</w:p>
    <w:p w14:paraId="55739BDA" w14:textId="77777777" w:rsidR="001F5C7F" w:rsidRPr="0017058F" w:rsidRDefault="001F5C7F" w:rsidP="001F5C7F">
      <w:pPr>
        <w:spacing w:line="36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 w:rsidRPr="0017058F">
        <w:rPr>
          <w:rFonts w:ascii="Times New Roman" w:hAnsi="Times New Roman" w:cs="Times New Roman"/>
          <w:b/>
          <w:color w:val="242021"/>
          <w:sz w:val="24"/>
          <w:szCs w:val="24"/>
        </w:rPr>
        <w:t>Fig. S4</w:t>
      </w:r>
    </w:p>
    <w:p w14:paraId="4F2EEE1C" w14:textId="24565938" w:rsidR="001F5C7F" w:rsidRPr="001F5C7F" w:rsidRDefault="001F5C7F" w:rsidP="001F5C7F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17058F">
        <w:rPr>
          <w:rFonts w:ascii="Times New Roman" w:hAnsi="Times New Roman"/>
          <w:color w:val="242021"/>
          <w:sz w:val="24"/>
          <w:szCs w:val="24"/>
        </w:rPr>
        <w:t xml:space="preserve">(A) qPCR analysis of changes in CD44 v/s with </w:t>
      </w:r>
      <w:r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TDP43 OE in MDA-MB-231 cells. </w:t>
      </w:r>
      <w:r w:rsidR="00DE7891" w:rsidRPr="0017058F">
        <w:rPr>
          <w:rStyle w:val="fontstyle01"/>
          <w:rFonts w:ascii="Times New Roman" w:hAnsi="Times New Roman" w:cs="Times New Roman" w:hint="eastAsia"/>
          <w:sz w:val="24"/>
          <w:szCs w:val="24"/>
        </w:rPr>
        <w:t>(</w:t>
      </w:r>
      <w:r w:rsidR="00DA4BC1" w:rsidRPr="0017058F">
        <w:rPr>
          <w:rStyle w:val="fontstyle01"/>
          <w:rFonts w:ascii="Times New Roman" w:hAnsi="Times New Roman" w:cs="Times New Roman"/>
          <w:sz w:val="24"/>
          <w:szCs w:val="24"/>
        </w:rPr>
        <w:t>B</w:t>
      </w:r>
      <w:r w:rsidR="00DE789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 w:rsidR="00DE7891" w:rsidRPr="0017058F">
        <w:rPr>
          <w:rFonts w:ascii="Times New Roman" w:hAnsi="Times New Roman" w:cs="Times New Roman"/>
          <w:bCs/>
          <w:sz w:val="24"/>
          <w:szCs w:val="24"/>
        </w:rPr>
        <w:t>Western blot</w:t>
      </w:r>
      <w:r w:rsidR="00DE789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 analysis of SRSF3 KD and TDP43 OE efficiency in MDA-MB-231 cells. (</w:t>
      </w:r>
      <w:r w:rsidR="00DA4BC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C </w:t>
      </w:r>
      <w:r w:rsidR="00DE789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="00DA4BC1" w:rsidRPr="0017058F"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="00DE7891" w:rsidRPr="0017058F">
        <w:rPr>
          <w:rStyle w:val="fontstyle01"/>
          <w:rFonts w:ascii="Times New Roman" w:hAnsi="Times New Roman" w:cs="Times New Roman"/>
          <w:sz w:val="24"/>
          <w:szCs w:val="24"/>
        </w:rPr>
        <w:t xml:space="preserve">) qPCR analysis of </w:t>
      </w:r>
      <w:r w:rsidR="00DE7891" w:rsidRPr="0017058F">
        <w:rPr>
          <w:rStyle w:val="fontstyle01"/>
          <w:rFonts w:ascii="Times New Roman" w:hAnsi="Times New Roman"/>
          <w:sz w:val="24"/>
          <w:szCs w:val="24"/>
        </w:rPr>
        <w:t xml:space="preserve">CD44v/s </w:t>
      </w:r>
      <w:r w:rsidR="00DE7891" w:rsidRPr="0017058F">
        <w:rPr>
          <w:rStyle w:val="fontstyle01"/>
          <w:rFonts w:ascii="Times New Roman" w:hAnsi="Times New Roman" w:cs="Times New Roman"/>
          <w:sz w:val="24"/>
          <w:szCs w:val="24"/>
        </w:rPr>
        <w:t>following SRSF3 KD, TDP43 OE, or SRSF3 KD/TDP43 OE in MDA-MB-231 cells.</w:t>
      </w:r>
      <w:r w:rsidR="00DA4BC1" w:rsidRPr="0017058F">
        <w:rPr>
          <w:rFonts w:ascii="Times New Roman" w:hAnsi="Times New Roman" w:cs="Times New Roman"/>
          <w:color w:val="242021"/>
          <w:sz w:val="24"/>
          <w:szCs w:val="24"/>
        </w:rPr>
        <w:t xml:space="preserve"> (E) SRSF3 bind motif within CD44 the variant exon by using the online tool SpliceAid.</w:t>
      </w:r>
    </w:p>
    <w:p w14:paraId="567181EF" w14:textId="77777777" w:rsidR="001F5C7F" w:rsidRPr="001F5C7F" w:rsidRDefault="001F5C7F">
      <w:pPr>
        <w:rPr>
          <w:rFonts w:ascii="Times New Roman" w:hAnsi="Times New Roman" w:cs="Times New Roman"/>
          <w:sz w:val="24"/>
          <w:szCs w:val="24"/>
        </w:rPr>
      </w:pPr>
    </w:p>
    <w:sectPr w:rsidR="001F5C7F" w:rsidRPr="001F5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C029C" w14:textId="77777777" w:rsidR="00B97C64" w:rsidRDefault="00B97C64" w:rsidP="00DF71B5">
      <w:r>
        <w:separator/>
      </w:r>
    </w:p>
  </w:endnote>
  <w:endnote w:type="continuationSeparator" w:id="0">
    <w:p w14:paraId="29B441BD" w14:textId="77777777" w:rsidR="00B97C64" w:rsidRDefault="00B97C64" w:rsidP="00DF7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67B434" w14:textId="77777777" w:rsidR="00B97C64" w:rsidRDefault="00B97C64" w:rsidP="00DF71B5">
      <w:r>
        <w:separator/>
      </w:r>
    </w:p>
  </w:footnote>
  <w:footnote w:type="continuationSeparator" w:id="0">
    <w:p w14:paraId="6C44E91A" w14:textId="77777777" w:rsidR="00B97C64" w:rsidRDefault="00B97C64" w:rsidP="00DF7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A06"/>
    <w:rsid w:val="00007E67"/>
    <w:rsid w:val="00015C3C"/>
    <w:rsid w:val="0007763D"/>
    <w:rsid w:val="00111193"/>
    <w:rsid w:val="0017058F"/>
    <w:rsid w:val="001C2A06"/>
    <w:rsid w:val="001F5C7F"/>
    <w:rsid w:val="002D6B4F"/>
    <w:rsid w:val="003C50DC"/>
    <w:rsid w:val="003F4FF6"/>
    <w:rsid w:val="00406F38"/>
    <w:rsid w:val="0044691E"/>
    <w:rsid w:val="004C38B9"/>
    <w:rsid w:val="004F297C"/>
    <w:rsid w:val="00552C02"/>
    <w:rsid w:val="00567154"/>
    <w:rsid w:val="00641B7E"/>
    <w:rsid w:val="007A3F35"/>
    <w:rsid w:val="007C621C"/>
    <w:rsid w:val="008B2CF5"/>
    <w:rsid w:val="00916D30"/>
    <w:rsid w:val="0092234E"/>
    <w:rsid w:val="00957C72"/>
    <w:rsid w:val="009C4E4B"/>
    <w:rsid w:val="009E7877"/>
    <w:rsid w:val="00A44B98"/>
    <w:rsid w:val="00AA620A"/>
    <w:rsid w:val="00AC69AE"/>
    <w:rsid w:val="00AD659F"/>
    <w:rsid w:val="00B53D04"/>
    <w:rsid w:val="00B97C64"/>
    <w:rsid w:val="00BC133A"/>
    <w:rsid w:val="00C30AA8"/>
    <w:rsid w:val="00C53F30"/>
    <w:rsid w:val="00CD6D00"/>
    <w:rsid w:val="00D40401"/>
    <w:rsid w:val="00DA4BC1"/>
    <w:rsid w:val="00DE7891"/>
    <w:rsid w:val="00DF71B5"/>
    <w:rsid w:val="00E764F5"/>
    <w:rsid w:val="00EA7A0E"/>
    <w:rsid w:val="00EB6F01"/>
    <w:rsid w:val="00ED1C65"/>
    <w:rsid w:val="00ED2E6D"/>
    <w:rsid w:val="00ED445B"/>
    <w:rsid w:val="00F0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A95EE"/>
  <w15:chartTrackingRefBased/>
  <w15:docId w15:val="{D919FA0E-826A-4052-B403-9EB32373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71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7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71B5"/>
    <w:rPr>
      <w:sz w:val="18"/>
      <w:szCs w:val="18"/>
    </w:rPr>
  </w:style>
  <w:style w:type="paragraph" w:styleId="a5">
    <w:name w:val="Revision"/>
    <w:hidden/>
    <w:uiPriority w:val="99"/>
    <w:semiHidden/>
    <w:rsid w:val="004C38B9"/>
  </w:style>
  <w:style w:type="character" w:customStyle="1" w:styleId="fontstyle01">
    <w:name w:val="fontstyle01"/>
    <w:basedOn w:val="a0"/>
    <w:rsid w:val="00A44B98"/>
    <w:rPr>
      <w:rFonts w:ascii="AGaramond-Regular" w:hAnsi="AGaramond-Regular" w:hint="default"/>
      <w:b w:val="0"/>
      <w:bCs w:val="0"/>
      <w:i w:val="0"/>
      <w:iCs w:val="0"/>
      <w:color w:val="242021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A62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620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A620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A620A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A620A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A620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A62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2-02-10T08:54:00Z</dcterms:created>
  <dcterms:modified xsi:type="dcterms:W3CDTF">2022-04-15T07:17:00Z</dcterms:modified>
</cp:coreProperties>
</file>